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color w:val="FF0000"/>
          <w:sz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14:textFill>
            <w14:solidFill>
              <w14:schemeClr w14:val="tx1"/>
            </w14:solidFill>
          </w14:textFill>
        </w:rPr>
        <w:t>Supplementary Material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. Calculation of linkage disequilibrium of selected SNPs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A. Calculation of linkage disequilibrium of 4 selected SNPs on Chr.1</w:t>
      </w:r>
    </w:p>
    <w:tbl>
      <w:tblPr>
        <w:tblStyle w:val="4"/>
        <w:tblW w:w="59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208"/>
        <w:gridCol w:w="1163"/>
        <w:gridCol w:w="1103"/>
        <w:gridCol w:w="1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134663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133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660306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75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1346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1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6603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75565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B. Calculation of linkage disequilibrium of 2 selected SNPs on Chr.6</w:t>
      </w:r>
    </w:p>
    <w:tbl>
      <w:tblPr>
        <w:tblStyle w:val="4"/>
        <w:tblW w:w="3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40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548987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369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5489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369898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C. Calculation of linkage disequilibrium of 2 selected SNPs on Chr.10</w:t>
      </w:r>
    </w:p>
    <w:tbl>
      <w:tblPr>
        <w:tblStyle w:val="4"/>
        <w:tblW w:w="3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40"/>
        <w:gridCol w:w="1220"/>
      </w:tblGrid>
      <w:tr>
        <w:trPr>
          <w:trHeight w:val="305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222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780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78084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D. Calculation of linkage disequilibrium of 2 selected SNPs on Chr.11</w:t>
      </w:r>
    </w:p>
    <w:tbl>
      <w:tblPr>
        <w:tblStyle w:val="4"/>
        <w:tblW w:w="3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40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7130284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57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7130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5714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E. Calculation of linkage disequilibrium of 2 selected SNPs on Chr.16</w:t>
      </w:r>
    </w:p>
    <w:tbl>
      <w:tblPr>
        <w:tblStyle w:val="4"/>
        <w:tblW w:w="3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40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54657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921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546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92138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11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1F. Calculation of linkage disequilibrium of 2 selected SNPs on Chr.21</w:t>
      </w:r>
    </w:p>
    <w:tbl>
      <w:tblPr>
        <w:tblStyle w:val="4"/>
        <w:tblW w:w="3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40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_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34709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851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347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85139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headerReference r:id="rId3" w:type="default"/>
          <w:footerReference r:id="rId4" w:type="default"/>
          <w:pgSz w:w="11906" w:h="16838"/>
          <w:pgMar w:top="1440" w:right="1797" w:bottom="1440" w:left="1797" w:header="851" w:footer="992" w:gutter="0"/>
          <w:cols w:space="425" w:num="1"/>
          <w:docGrid w:type="lines" w:linePitch="326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opulation = (CEU) Utah Residents from North and West Europe; r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&lt; 0.05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2. Related traits of homocysteine-associated SNPs.</w:t>
      </w:r>
    </w:p>
    <w:tbl>
      <w:tblPr>
        <w:tblStyle w:val="4"/>
        <w:tblpPr w:leftFromText="180" w:rightFromText="180" w:vertAnchor="text" w:horzAnchor="margin" w:tblpXSpec="center" w:tblpY="98"/>
        <w:tblW w:w="9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486"/>
        <w:gridCol w:w="1173"/>
        <w:gridCol w:w="2937"/>
        <w:gridCol w:w="1276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romosome Position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arby Gene</w:t>
            </w:r>
          </w:p>
        </w:tc>
        <w:tc>
          <w:tcPr>
            <w:tcW w:w="2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22755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51152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TR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6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46603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7512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ACHC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3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121346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:117785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10478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:2106757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PS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ronic kidney disease, High density lipoprotein,HDL cholesterol, 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8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93698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:493821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7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5489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:258693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LC17A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426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98156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TPB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8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18012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1961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UB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olate pathway vitamin levels, Homocysteine levels, Vitamin B levels in ischemic 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4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127808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:172232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UB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71302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7880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, Vitamin and mineral supplements: multivitamins + or - miner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8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22514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98895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NF1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, Total cholest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1546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2355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PEP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4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8381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9513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T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2347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3600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mocystein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9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s2851391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:44487404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29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lood metabolite levels, Homocysteine levels, 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E-08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The included traits were found to be related with 15 homocysteine-associated SNPs and were thought to be associated with all the outcomes. The results were obtained from PhenoScanner V2 website (http://www.phenoscan ner.medschl.cam.ac.uk)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S3. The association information of homocysteine-associated SNPs with breast cancer in all participants </w:t>
      </w:r>
    </w:p>
    <w:tbl>
      <w:tblPr>
        <w:tblStyle w:val="4"/>
        <w:tblW w:w="382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539"/>
        <w:gridCol w:w="1087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9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539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A</w:t>
            </w:r>
          </w:p>
        </w:tc>
        <w:tc>
          <w:tcPr>
            <w:tcW w:w="208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verall breast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9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539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β(SE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755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2 (0.00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6603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77 (0.00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1346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9 (0.00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0478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98 (0.00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3698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16 (0.00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5489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43 (0.00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26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3 (0.0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2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40 (0.00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78084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19 (0.00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71302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83 (0.01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514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89 (0.00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546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68 (0.0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8381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48 (0.00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347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31 (0.0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2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rs2851391                                           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132 (0.0060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85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A = effect allele; β = per allele effect on SD units; SE = standard error; P value = p-value for the genetic association.</w:t>
      </w:r>
    </w:p>
    <w:p>
      <w:pPr>
        <w:spacing w:after="12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4. The association information of homocysteine-associated SNPs with prostate cancer in all participants</w:t>
      </w:r>
    </w:p>
    <w:tbl>
      <w:tblPr>
        <w:tblStyle w:val="4"/>
        <w:tblW w:w="396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528"/>
        <w:gridCol w:w="1241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52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A</w:t>
            </w:r>
          </w:p>
        </w:tc>
        <w:tc>
          <w:tcPr>
            <w:tcW w:w="223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state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52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β(SE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755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98 (0.0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6603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76 (0.0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1346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89 (0.01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0478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23 (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3698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3 (0.0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5489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298 (0.0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26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67 (0.0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2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89 (0.0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7808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4 (0.00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71302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02 (0.01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514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109 (0.0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546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09 (0.0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8381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83 (0.0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347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7 (0.00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rs2851391                                           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2 (0.0081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89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A = effect allele; β = per allele effect on SD units; SE = standard error; P value = p-value for the genetic association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5. The association information of homocysteine-associated SNPs with RCC in all participants and single sex</w:t>
      </w:r>
    </w:p>
    <w:tbl>
      <w:tblPr>
        <w:tblStyle w:val="4"/>
        <w:tblW w:w="723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540"/>
        <w:gridCol w:w="1229"/>
        <w:gridCol w:w="1559"/>
        <w:gridCol w:w="1276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54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A</w:t>
            </w:r>
          </w:p>
        </w:tc>
        <w:tc>
          <w:tcPr>
            <w:tcW w:w="278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nal cell carcinoma in women</w:t>
            </w:r>
          </w:p>
        </w:tc>
        <w:tc>
          <w:tcPr>
            <w:tcW w:w="269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nal cell carcinoma in 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0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54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β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β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755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692 (0.05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46 (0.04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6603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111 (0.04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68 (0.03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1346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84 (0.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4 (0.04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0478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11 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9 (0.03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93698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9 (0.04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44 (0.03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5489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61 (0.066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356 (0.05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42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99 (0.04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512 (0.03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801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63 (0.04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 (0.03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27808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58 (0.04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3 (0.03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71302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47 (0.07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49 (0.06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2514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682 (0.04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6 (0.03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1546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939 (0.04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082 (0.0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838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239 (0.04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-0.0213 (0.03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s2347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01 (0.04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6 (0.03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rs2851391                                           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26 (0.0438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69 (0.034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4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A = effect allele; β = per allele effect on SD units; SE = standard error; P value = p-value for the genetic association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6. IVW analysis for genetic associations between plasma homocysteine levels and all the outcomes</w:t>
      </w:r>
    </w:p>
    <w:tbl>
      <w:tblPr>
        <w:tblStyle w:val="4"/>
        <w:tblW w:w="57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42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utcome</w:t>
            </w:r>
          </w:p>
        </w:tc>
        <w:tc>
          <w:tcPr>
            <w:tcW w:w="2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ffect (95% CI)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verall BR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7(0.90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verall Pr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 (0.93,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CC in wome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9 (0.73, 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3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CC in men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9 (0.61, 1.31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63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ffect = odds ratio of the estimates of causal associations between homocysteine levels and outcomes; CI = confidence interval; P value = p-value of the causal estimate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S7. Weighted median and MR-Egger analysis for genetic associations between plasma homocysteine levels and all the outcomes </w:t>
      </w:r>
    </w:p>
    <w:tbl>
      <w:tblPr>
        <w:tblStyle w:val="4"/>
        <w:tblpPr w:leftFromText="180" w:rightFromText="180" w:vertAnchor="text" w:horzAnchor="margin" w:tblpY="38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2409"/>
        <w:gridCol w:w="2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hod</w:t>
            </w:r>
          </w:p>
        </w:tc>
        <w:tc>
          <w:tcPr>
            <w:tcW w:w="226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ghted median</w:t>
            </w:r>
          </w:p>
        </w:tc>
        <w:tc>
          <w:tcPr>
            <w:tcW w:w="453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R-Egg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6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imate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ce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verall B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imate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2 (-0.086, 0.0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9 (-0.115, 0.3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0 (0.006, 0.2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verall Pr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imate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1 (-0.088, 0.1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1 (-0.285, 0.2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 (-0.016, 0.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9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C in wo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imate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80 (-0.824, 0.2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11 (-2.046, 0.2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5 (-0.019, 0.1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C in 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imate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15 (-0.526, 0.2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84 (-1.303, 0.5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 (-0.034, 0.0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412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402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27999209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221B8"/>
    <w:rsid w:val="44B2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4:51:00Z</dcterms:created>
  <dc:creator>茜崽</dc:creator>
  <cp:lastModifiedBy>茜崽</cp:lastModifiedBy>
  <dcterms:modified xsi:type="dcterms:W3CDTF">2021-08-07T04:5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